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ECE" w:rsidRDefault="00D25ECE" w:rsidP="00847904">
      <w:pPr>
        <w:spacing w:line="480" w:lineRule="auto"/>
        <w:rPr>
          <w:lang w:val="en-GB"/>
        </w:rPr>
      </w:pPr>
      <w:r w:rsidRPr="00D25ECE">
        <w:rPr>
          <w:lang w:val="en-GB"/>
        </w:rPr>
        <w:t xml:space="preserve">Table </w:t>
      </w:r>
      <w:r w:rsidR="00F67F8B">
        <w:rPr>
          <w:lang w:val="en-GB"/>
        </w:rPr>
        <w:t>S</w:t>
      </w:r>
      <w:r w:rsidRPr="00D25ECE">
        <w:rPr>
          <w:lang w:val="en-GB"/>
        </w:rPr>
        <w:t>2. Effect of hederagenin and b</w:t>
      </w:r>
      <w:r w:rsidR="0039655D">
        <w:rPr>
          <w:lang w:val="en-GB"/>
        </w:rPr>
        <w:t>ile acid derivatives, added at 0.5 or 1 g/L, on Isobutyrate (%) after 24 h of incubation (batch culture)</w:t>
      </w:r>
    </w:p>
    <w:tbl>
      <w:tblPr>
        <w:tblW w:w="9380" w:type="dxa"/>
        <w:jc w:val="center"/>
        <w:tblCellMar>
          <w:left w:w="70" w:type="dxa"/>
          <w:right w:w="70" w:type="dxa"/>
        </w:tblCellMar>
        <w:tblLook w:val="04A0"/>
      </w:tblPr>
      <w:tblGrid>
        <w:gridCol w:w="3959"/>
        <w:gridCol w:w="1686"/>
        <w:gridCol w:w="1044"/>
        <w:gridCol w:w="923"/>
        <w:gridCol w:w="884"/>
        <w:gridCol w:w="884"/>
      </w:tblGrid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384B2B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84B2B">
              <w:rPr>
                <w:rFonts w:ascii="Calibri" w:eastAsia="Times New Roman" w:hAnsi="Calibri" w:cs="Calibri"/>
                <w:color w:val="000000"/>
                <w:lang w:val="en-GB" w:eastAsia="es-ES"/>
              </w:rPr>
              <w:t> </w:t>
            </w:r>
          </w:p>
        </w:tc>
        <w:tc>
          <w:tcPr>
            <w:tcW w:w="36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Dose g/L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BE23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BE2314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SE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Isobutyrate % of total VFA</w:t>
            </w:r>
          </w:p>
          <w:p w:rsidR="00261F73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Hederoside 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  <w:bookmarkStart w:id="0" w:name="_GoBack"/>
            <w:bookmarkEnd w:id="0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35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ederagenin derivativ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24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suc</w:t>
            </w:r>
            <w:r w:rsidR="00912DA5">
              <w:rPr>
                <w:rFonts w:ascii="Calibri" w:eastAsia="Times New Roman" w:hAnsi="Calibri" w:cs="Calibri"/>
                <w:color w:val="000000"/>
                <w:lang w:eastAsia="es-ES"/>
              </w:rPr>
              <w:t>c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in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888</w:t>
            </w:r>
          </w:p>
        </w:tc>
      </w:tr>
      <w:tr w:rsidR="00261F73" w:rsidRPr="0001659C" w:rsidTr="00DA2B96">
        <w:trPr>
          <w:trHeight w:val="599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33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(methylethylenglycolacetate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78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TSB34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val="en-GB"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val="en-GB" w:eastAsia="es-ES"/>
              </w:rPr>
              <w:t>-(MeO-PEG4-carbonate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62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35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-glutarate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84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36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glycincarbam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915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TSB37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val="en-GB"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val="en-GB" w:eastAsia="es-ES"/>
              </w:rPr>
              <w:t>-betainate dichlorid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97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TSB38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val="en-GB"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val="en-GB" w:eastAsia="es-ES"/>
              </w:rPr>
              <w:t>-sulfate disodium sal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30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44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lact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39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45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(2,2-dimethylsuccinate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37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46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(3,3-dimethylglutarate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03</w:t>
            </w:r>
            <w:r w:rsidR="0001659C"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.9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  <w:r w:rsidR="00261F73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07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47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adip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570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TSB50: Hederagenin-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(diglycolate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89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51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(diglycinate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05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SB52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-(3,3-dimethylsuccinate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03</w:t>
            </w:r>
            <w:r w:rsidR="0001659C"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.81</w:t>
            </w:r>
            <w:r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F67F8B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84</w:t>
            </w:r>
            <w:r w:rsidR="0001659C"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41</w:t>
            </w:r>
          </w:p>
        </w:tc>
      </w:tr>
      <w:tr w:rsidR="00261F73" w:rsidRPr="0001659C" w:rsidTr="00DA2B96">
        <w:trPr>
          <w:trHeight w:val="599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TSB58: Hederagenin </w:t>
            </w:r>
            <w:r w:rsidRPr="0001659C">
              <w:rPr>
                <w:rFonts w:ascii="Calibri" w:eastAsia="Times New Roman" w:hAnsi="Calibri" w:cs="Calibri"/>
                <w:i/>
                <w:iCs/>
                <w:color w:val="000000"/>
                <w:lang w:val="en-GB" w:eastAsia="es-ES"/>
              </w:rPr>
              <w:t>bis</w:t>
            </w:r>
            <w:r w:rsidRPr="0001659C">
              <w:rPr>
                <w:rFonts w:ascii="Calibri" w:eastAsia="Times New Roman" w:hAnsi="Calibri" w:cs="Calibri"/>
                <w:color w:val="000000"/>
                <w:lang w:val="en-GB" w:eastAsia="es-ES"/>
              </w:rPr>
              <w:t>-L-tartrate monomethyl est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.0</w:t>
            </w:r>
            <w:r w:rsidR="00261F73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.96</w:t>
            </w:r>
            <w:r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.8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47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61F73" w:rsidRPr="00847904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01659C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Cholesterol and Cholic acid derivativ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TSB39: Cholesteryl succin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865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TSB40: Cholic succin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56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TSB41: Cholic tri-succin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85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TSB42: Lithocholic succinat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.9</w:t>
            </w:r>
            <w:r w:rsidR="00261F73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.2</w:t>
            </w:r>
            <w:r w:rsidR="00261F73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a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.46</w:t>
            </w:r>
            <w:r w:rsidRPr="0001659C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1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47</w:t>
            </w:r>
          </w:p>
        </w:tc>
      </w:tr>
      <w:tr w:rsidR="00261F73" w:rsidRPr="0001659C" w:rsidTr="00DA2B96">
        <w:trPr>
          <w:trHeight w:val="298"/>
          <w:jc w:val="center"/>
        </w:trPr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59C" w:rsidRPr="0001659C" w:rsidRDefault="0001659C" w:rsidP="00016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TSB43: Chenodesoxycholic bis-succinate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261F73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28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59C" w:rsidRPr="0001659C" w:rsidRDefault="0001659C" w:rsidP="00016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F67F8B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01659C">
              <w:rPr>
                <w:rFonts w:ascii="Calibri" w:eastAsia="Times New Roman" w:hAnsi="Calibri" w:cs="Calibri"/>
                <w:color w:val="000000"/>
                <w:lang w:eastAsia="es-ES"/>
              </w:rPr>
              <w:t>087</w:t>
            </w:r>
          </w:p>
        </w:tc>
      </w:tr>
    </w:tbl>
    <w:p w:rsidR="0039655D" w:rsidRPr="00D25ECE" w:rsidRDefault="00377951">
      <w:pPr>
        <w:rPr>
          <w:lang w:val="en-GB"/>
        </w:rPr>
      </w:pPr>
      <w:r w:rsidRPr="00377951">
        <w:rPr>
          <w:vertAlign w:val="superscript"/>
          <w:lang w:val="en-GB"/>
        </w:rPr>
        <w:t>a-b</w:t>
      </w:r>
      <w:r>
        <w:rPr>
          <w:lang w:val="en-GB"/>
        </w:rPr>
        <w:t>Means with different superscript differ (n=4)</w:t>
      </w:r>
    </w:p>
    <w:p w:rsidR="005E0D17" w:rsidRDefault="005E0D17">
      <w:pPr>
        <w:rPr>
          <w:lang w:val="en-GB"/>
        </w:rPr>
      </w:pPr>
    </w:p>
    <w:sectPr w:rsidR="005E0D17" w:rsidSect="000A36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08"/>
  <w:hyphenationZone w:val="425"/>
  <w:characterSpacingControl w:val="doNotCompress"/>
  <w:compat/>
  <w:rsids>
    <w:rsidRoot w:val="00D25ECE"/>
    <w:rsid w:val="0001659C"/>
    <w:rsid w:val="000961FF"/>
    <w:rsid w:val="000A36DC"/>
    <w:rsid w:val="001C7907"/>
    <w:rsid w:val="00261F73"/>
    <w:rsid w:val="00377951"/>
    <w:rsid w:val="00384B2B"/>
    <w:rsid w:val="0039655D"/>
    <w:rsid w:val="00435D89"/>
    <w:rsid w:val="00553926"/>
    <w:rsid w:val="005E0D17"/>
    <w:rsid w:val="00752B40"/>
    <w:rsid w:val="008144A9"/>
    <w:rsid w:val="00847904"/>
    <w:rsid w:val="00912DA5"/>
    <w:rsid w:val="00972EBE"/>
    <w:rsid w:val="00A04055"/>
    <w:rsid w:val="00BE2314"/>
    <w:rsid w:val="00CC7711"/>
    <w:rsid w:val="00D25ECE"/>
    <w:rsid w:val="00DA2B96"/>
    <w:rsid w:val="00ED3409"/>
    <w:rsid w:val="00F67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9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63E8B-406F-4420-8D4F-6E04BF2BC37A}">
  <ds:schemaRefs>
    <ds:schemaRef ds:uri="http://schemas.microsoft.com/office/2006/metadata/properties"/>
    <ds:schemaRef ds:uri="3f9d1bc5-151b-4dd0-b288-06f212744711"/>
  </ds:schemaRefs>
</ds:datastoreItem>
</file>

<file path=customXml/itemProps2.xml><?xml version="1.0" encoding="utf-8"?>
<ds:datastoreItem xmlns:ds="http://schemas.openxmlformats.org/officeDocument/2006/customXml" ds:itemID="{6B86AA34-97EA-4F20-88D1-EC5DD39FC0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761DB3DF-E392-48CE-8EC3-5D4C6D0546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9604F3-E7B7-4D2A-9603-37C83C531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SP_TEX_02</cp:lastModifiedBy>
  <cp:revision>6</cp:revision>
  <dcterms:created xsi:type="dcterms:W3CDTF">2017-02-12T17:23:00Z</dcterms:created>
  <dcterms:modified xsi:type="dcterms:W3CDTF">2017-03-14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